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3DAD0" w14:textId="77777777" w:rsidR="001B5CBA" w:rsidRPr="009E0B9D" w:rsidRDefault="001B5CBA" w:rsidP="001B5CBA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18472ED5" w14:textId="77777777" w:rsidR="001B5CBA" w:rsidRPr="009E0B9D" w:rsidRDefault="001B5CBA" w:rsidP="001B5CB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6"/>
        <w:gridCol w:w="1118"/>
      </w:tblGrid>
      <w:tr w:rsidR="001B5CBA" w:rsidRPr="009E0B9D" w14:paraId="553D61B9" w14:textId="77777777" w:rsidTr="001B5CBA">
        <w:trPr>
          <w:trHeight w:val="300"/>
        </w:trPr>
        <w:tc>
          <w:tcPr>
            <w:tcW w:w="0" w:type="auto"/>
            <w:noWrap/>
            <w:hideMark/>
          </w:tcPr>
          <w:p w14:paraId="7DDC523B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0B9D">
              <w:rPr>
                <w:rFonts w:ascii="Arial" w:hAnsi="Arial" w:cs="Arial"/>
                <w:b/>
                <w:bCs/>
                <w:color w:val="000000"/>
              </w:rPr>
              <w:t>ASO</w:t>
            </w:r>
          </w:p>
        </w:tc>
        <w:tc>
          <w:tcPr>
            <w:tcW w:w="0" w:type="auto"/>
            <w:noWrap/>
            <w:hideMark/>
          </w:tcPr>
          <w:p w14:paraId="084B8BC3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0B9D">
              <w:rPr>
                <w:rFonts w:ascii="Arial" w:hAnsi="Arial" w:cs="Arial"/>
                <w:b/>
                <w:bCs/>
                <w:color w:val="000000"/>
              </w:rPr>
              <w:t>IC</w:t>
            </w:r>
            <w:r w:rsidRPr="009E0B9D">
              <w:rPr>
                <w:rFonts w:ascii="Arial" w:hAnsi="Arial" w:cs="Arial"/>
                <w:b/>
                <w:bCs/>
                <w:color w:val="000000"/>
                <w:vertAlign w:val="subscript"/>
              </w:rPr>
              <w:t>50</w:t>
            </w:r>
            <w:r w:rsidRPr="009E0B9D">
              <w:rPr>
                <w:rFonts w:ascii="Arial" w:hAnsi="Arial" w:cs="Arial"/>
                <w:b/>
                <w:bCs/>
                <w:color w:val="000000"/>
              </w:rPr>
              <w:t xml:space="preserve"> [</w:t>
            </w:r>
            <w:proofErr w:type="spellStart"/>
            <w:r w:rsidRPr="009E0B9D">
              <w:rPr>
                <w:rFonts w:ascii="Arial" w:hAnsi="Arial" w:cs="Arial"/>
                <w:b/>
                <w:bCs/>
                <w:color w:val="000000"/>
              </w:rPr>
              <w:t>nM</w:t>
            </w:r>
            <w:proofErr w:type="spellEnd"/>
            <w:r w:rsidRPr="009E0B9D">
              <w:rPr>
                <w:rFonts w:ascii="Arial" w:hAnsi="Arial" w:cs="Arial"/>
                <w:b/>
                <w:bCs/>
                <w:color w:val="000000"/>
              </w:rPr>
              <w:t>]</w:t>
            </w:r>
          </w:p>
        </w:tc>
      </w:tr>
      <w:tr w:rsidR="001B5CBA" w:rsidRPr="009E0B9D" w14:paraId="15D2823B" w14:textId="77777777" w:rsidTr="001B5CBA">
        <w:trPr>
          <w:trHeight w:val="300"/>
        </w:trPr>
        <w:tc>
          <w:tcPr>
            <w:tcW w:w="0" w:type="auto"/>
            <w:noWrap/>
            <w:hideMark/>
          </w:tcPr>
          <w:p w14:paraId="2EDAE4A7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0B9D">
              <w:rPr>
                <w:rFonts w:ascii="Arial" w:hAnsi="Arial" w:cs="Arial"/>
                <w:b/>
                <w:bCs/>
                <w:color w:val="000000"/>
              </w:rPr>
              <w:t>A04019H</w:t>
            </w:r>
          </w:p>
        </w:tc>
        <w:tc>
          <w:tcPr>
            <w:tcW w:w="0" w:type="auto"/>
            <w:noWrap/>
            <w:vAlign w:val="bottom"/>
            <w:hideMark/>
          </w:tcPr>
          <w:p w14:paraId="1E82AA78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E0B9D">
              <w:rPr>
                <w:rFonts w:ascii="Arial" w:hAnsi="Arial" w:cs="Arial"/>
              </w:rPr>
              <w:t>40.0</w:t>
            </w:r>
          </w:p>
        </w:tc>
      </w:tr>
      <w:tr w:rsidR="001B5CBA" w:rsidRPr="009E0B9D" w14:paraId="28B93F63" w14:textId="77777777" w:rsidTr="001B5CBA">
        <w:trPr>
          <w:trHeight w:val="300"/>
        </w:trPr>
        <w:tc>
          <w:tcPr>
            <w:tcW w:w="0" w:type="auto"/>
            <w:noWrap/>
            <w:hideMark/>
          </w:tcPr>
          <w:p w14:paraId="47DAD398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0B9D">
              <w:rPr>
                <w:rFonts w:ascii="Arial" w:hAnsi="Arial" w:cs="Arial"/>
                <w:b/>
                <w:bCs/>
                <w:color w:val="000000"/>
              </w:rPr>
              <w:t>A04040H</w:t>
            </w:r>
          </w:p>
        </w:tc>
        <w:tc>
          <w:tcPr>
            <w:tcW w:w="0" w:type="auto"/>
            <w:noWrap/>
            <w:vAlign w:val="bottom"/>
            <w:hideMark/>
          </w:tcPr>
          <w:p w14:paraId="30F456F8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E0B9D">
              <w:rPr>
                <w:rFonts w:ascii="Arial" w:hAnsi="Arial" w:cs="Arial"/>
              </w:rPr>
              <w:t>25.3</w:t>
            </w:r>
          </w:p>
        </w:tc>
      </w:tr>
      <w:tr w:rsidR="001B5CBA" w:rsidRPr="009E0B9D" w14:paraId="7928965F" w14:textId="77777777" w:rsidTr="001B5CBA">
        <w:trPr>
          <w:trHeight w:val="300"/>
        </w:trPr>
        <w:tc>
          <w:tcPr>
            <w:tcW w:w="0" w:type="auto"/>
            <w:noWrap/>
            <w:hideMark/>
          </w:tcPr>
          <w:p w14:paraId="65C183E4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0B9D">
              <w:rPr>
                <w:rFonts w:ascii="Arial" w:hAnsi="Arial" w:cs="Arial"/>
                <w:b/>
                <w:bCs/>
                <w:color w:val="000000"/>
              </w:rPr>
              <w:t>A04042H</w:t>
            </w:r>
          </w:p>
        </w:tc>
        <w:tc>
          <w:tcPr>
            <w:tcW w:w="0" w:type="auto"/>
            <w:noWrap/>
            <w:vAlign w:val="bottom"/>
            <w:hideMark/>
          </w:tcPr>
          <w:p w14:paraId="4BEDB43E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E0B9D">
              <w:rPr>
                <w:rFonts w:ascii="Arial" w:hAnsi="Arial" w:cs="Arial"/>
              </w:rPr>
              <w:t>60.9</w:t>
            </w:r>
          </w:p>
        </w:tc>
      </w:tr>
      <w:tr w:rsidR="001B5CBA" w:rsidRPr="009E0B9D" w14:paraId="07E90335" w14:textId="77777777" w:rsidTr="001B5CBA">
        <w:trPr>
          <w:trHeight w:val="300"/>
        </w:trPr>
        <w:tc>
          <w:tcPr>
            <w:tcW w:w="0" w:type="auto"/>
            <w:noWrap/>
            <w:hideMark/>
          </w:tcPr>
          <w:p w14:paraId="251DB146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0B9D">
              <w:rPr>
                <w:rFonts w:ascii="Arial" w:hAnsi="Arial" w:cs="Arial"/>
                <w:b/>
                <w:bCs/>
                <w:color w:val="000000"/>
              </w:rPr>
              <w:t>A04044H</w:t>
            </w:r>
          </w:p>
        </w:tc>
        <w:tc>
          <w:tcPr>
            <w:tcW w:w="0" w:type="auto"/>
            <w:noWrap/>
            <w:vAlign w:val="bottom"/>
            <w:hideMark/>
          </w:tcPr>
          <w:p w14:paraId="7F26A085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E0B9D">
              <w:rPr>
                <w:rFonts w:ascii="Arial" w:hAnsi="Arial" w:cs="Arial"/>
              </w:rPr>
              <w:t>46.3</w:t>
            </w:r>
          </w:p>
        </w:tc>
      </w:tr>
      <w:tr w:rsidR="001B5CBA" w:rsidRPr="009E0B9D" w14:paraId="52AE1D94" w14:textId="77777777" w:rsidTr="001B5CBA">
        <w:trPr>
          <w:trHeight w:val="300"/>
        </w:trPr>
        <w:tc>
          <w:tcPr>
            <w:tcW w:w="0" w:type="auto"/>
            <w:noWrap/>
            <w:hideMark/>
          </w:tcPr>
          <w:p w14:paraId="112CC985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E0B9D">
              <w:rPr>
                <w:rFonts w:ascii="Arial" w:hAnsi="Arial" w:cs="Arial"/>
                <w:b/>
                <w:bCs/>
                <w:color w:val="000000"/>
              </w:rPr>
              <w:t>A04045H</w:t>
            </w:r>
          </w:p>
        </w:tc>
        <w:tc>
          <w:tcPr>
            <w:tcW w:w="0" w:type="auto"/>
            <w:noWrap/>
            <w:vAlign w:val="bottom"/>
            <w:hideMark/>
          </w:tcPr>
          <w:p w14:paraId="7E3BAECE" w14:textId="77777777" w:rsidR="001B5CBA" w:rsidRPr="009E0B9D" w:rsidRDefault="001B5CBA" w:rsidP="00352150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E0B9D">
              <w:rPr>
                <w:rFonts w:ascii="Arial" w:hAnsi="Arial" w:cs="Arial"/>
              </w:rPr>
              <w:t>66.8</w:t>
            </w:r>
          </w:p>
        </w:tc>
      </w:tr>
    </w:tbl>
    <w:p w14:paraId="7CB1A3A2" w14:textId="77777777" w:rsidR="001B5CBA" w:rsidRPr="009E0B9D" w:rsidRDefault="001B5CBA" w:rsidP="001B5CBA">
      <w:pPr>
        <w:spacing w:line="360" w:lineRule="auto"/>
        <w:rPr>
          <w:rFonts w:ascii="Arial" w:hAnsi="Arial" w:cs="Arial"/>
          <w:b/>
          <w:sz w:val="22"/>
          <w:szCs w:val="22"/>
          <w:lang w:val="en-US"/>
        </w:rPr>
      </w:pPr>
    </w:p>
    <w:p w14:paraId="2DC10ABD" w14:textId="77777777" w:rsidR="001B5CBA" w:rsidRPr="009E0B9D" w:rsidRDefault="001B5CBA" w:rsidP="001B5CBA">
      <w:pPr>
        <w:spacing w:line="36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9E0B9D">
        <w:rPr>
          <w:rFonts w:ascii="Arial" w:hAnsi="Arial" w:cs="Arial"/>
          <w:b/>
          <w:color w:val="000000"/>
          <w:sz w:val="22"/>
          <w:szCs w:val="22"/>
          <w:lang w:val="en-US"/>
        </w:rPr>
        <w:t>T</w:t>
      </w:r>
      <w:r w:rsidRPr="009E0B9D">
        <w:rPr>
          <w:rFonts w:ascii="Arial" w:hAnsi="Arial" w:cs="Arial"/>
          <w:b/>
          <w:sz w:val="22"/>
          <w:szCs w:val="22"/>
          <w:lang w:val="en-US"/>
        </w:rPr>
        <w:t>able S1</w:t>
      </w:r>
      <w:r w:rsidRPr="009E0B9D">
        <w:rPr>
          <w:rFonts w:ascii="Arial" w:hAnsi="Arial" w:cs="Arial"/>
          <w:sz w:val="22"/>
          <w:szCs w:val="22"/>
          <w:lang w:val="en-US"/>
        </w:rPr>
        <w:t>: IC</w:t>
      </w:r>
      <w:r w:rsidRPr="009E0B9D">
        <w:rPr>
          <w:rFonts w:ascii="Arial" w:hAnsi="Arial" w:cs="Arial"/>
          <w:sz w:val="22"/>
          <w:szCs w:val="22"/>
          <w:vertAlign w:val="subscript"/>
          <w:lang w:val="en-US"/>
        </w:rPr>
        <w:t>50</w:t>
      </w:r>
      <w:r w:rsidRPr="009E0B9D">
        <w:rPr>
          <w:rFonts w:ascii="Arial" w:hAnsi="Arial" w:cs="Arial"/>
          <w:sz w:val="22"/>
          <w:szCs w:val="22"/>
          <w:lang w:val="en-US"/>
        </w:rPr>
        <w:t>-values of</w:t>
      </w:r>
      <w:r w:rsidRPr="009E0B9D">
        <w:rPr>
          <w:rFonts w:ascii="Arial" w:hAnsi="Arial" w:cs="Arial"/>
          <w:color w:val="000000"/>
          <w:sz w:val="22"/>
          <w:szCs w:val="22"/>
          <w:lang w:val="en-US"/>
        </w:rPr>
        <w:t xml:space="preserve"> selected hCD</w:t>
      </w:r>
      <w:bookmarkStart w:id="0" w:name="_GoBack"/>
      <w:bookmarkEnd w:id="0"/>
      <w:r w:rsidRPr="009E0B9D">
        <w:rPr>
          <w:rFonts w:ascii="Arial" w:hAnsi="Arial" w:cs="Arial"/>
          <w:color w:val="000000"/>
          <w:sz w:val="22"/>
          <w:szCs w:val="22"/>
          <w:lang w:val="en-US"/>
        </w:rPr>
        <w:t xml:space="preserve">39 ASOs of first screening round in HDLM-2 cells </w:t>
      </w:r>
    </w:p>
    <w:p w14:paraId="1CA1C457" w14:textId="3816BA22" w:rsidR="006B7F64" w:rsidRPr="001B5CBA" w:rsidRDefault="006B7F64" w:rsidP="001B5CBA">
      <w:pPr>
        <w:spacing w:after="160" w:line="360" w:lineRule="auto"/>
        <w:rPr>
          <w:rFonts w:ascii="Arial" w:hAnsi="Arial" w:cs="Arial"/>
          <w:b/>
          <w:sz w:val="22"/>
          <w:szCs w:val="22"/>
          <w:lang w:val="en-US"/>
        </w:rPr>
      </w:pPr>
    </w:p>
    <w:sectPr w:rsidR="006B7F64" w:rsidRPr="001B5CBA" w:rsidSect="009C5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CBA"/>
    <w:rsid w:val="00000CD2"/>
    <w:rsid w:val="00014EB5"/>
    <w:rsid w:val="0003062B"/>
    <w:rsid w:val="00087C08"/>
    <w:rsid w:val="000B3254"/>
    <w:rsid w:val="000B329F"/>
    <w:rsid w:val="000B6E34"/>
    <w:rsid w:val="0012177F"/>
    <w:rsid w:val="001A0BC3"/>
    <w:rsid w:val="001B5CBA"/>
    <w:rsid w:val="001C3DC8"/>
    <w:rsid w:val="001E4895"/>
    <w:rsid w:val="00213B72"/>
    <w:rsid w:val="00227E44"/>
    <w:rsid w:val="00232DC2"/>
    <w:rsid w:val="0024154F"/>
    <w:rsid w:val="002B0455"/>
    <w:rsid w:val="002E47FB"/>
    <w:rsid w:val="002E7EA5"/>
    <w:rsid w:val="002F1001"/>
    <w:rsid w:val="00315DBA"/>
    <w:rsid w:val="003200E8"/>
    <w:rsid w:val="003530A7"/>
    <w:rsid w:val="0037514A"/>
    <w:rsid w:val="003E2EE1"/>
    <w:rsid w:val="003F4E61"/>
    <w:rsid w:val="004107B2"/>
    <w:rsid w:val="00414DCE"/>
    <w:rsid w:val="00437B8F"/>
    <w:rsid w:val="004A39E9"/>
    <w:rsid w:val="004C32AC"/>
    <w:rsid w:val="004C7064"/>
    <w:rsid w:val="004C7222"/>
    <w:rsid w:val="004E3556"/>
    <w:rsid w:val="004F1B36"/>
    <w:rsid w:val="00510D7E"/>
    <w:rsid w:val="0051767F"/>
    <w:rsid w:val="005E011A"/>
    <w:rsid w:val="00646804"/>
    <w:rsid w:val="0067209B"/>
    <w:rsid w:val="006B7F64"/>
    <w:rsid w:val="007131C5"/>
    <w:rsid w:val="00713DF1"/>
    <w:rsid w:val="007456A8"/>
    <w:rsid w:val="0074596A"/>
    <w:rsid w:val="0074631E"/>
    <w:rsid w:val="007572A9"/>
    <w:rsid w:val="00772113"/>
    <w:rsid w:val="007772F0"/>
    <w:rsid w:val="007879D4"/>
    <w:rsid w:val="007B5993"/>
    <w:rsid w:val="007C211B"/>
    <w:rsid w:val="00841BDA"/>
    <w:rsid w:val="008754EC"/>
    <w:rsid w:val="008A3767"/>
    <w:rsid w:val="008C6DF7"/>
    <w:rsid w:val="00917503"/>
    <w:rsid w:val="00957513"/>
    <w:rsid w:val="00984225"/>
    <w:rsid w:val="00985343"/>
    <w:rsid w:val="00986C4A"/>
    <w:rsid w:val="00997EF2"/>
    <w:rsid w:val="009C0E76"/>
    <w:rsid w:val="009C5F47"/>
    <w:rsid w:val="009D47E8"/>
    <w:rsid w:val="009D5BBC"/>
    <w:rsid w:val="009F3B6A"/>
    <w:rsid w:val="00A06823"/>
    <w:rsid w:val="00A231FB"/>
    <w:rsid w:val="00A36654"/>
    <w:rsid w:val="00A5393F"/>
    <w:rsid w:val="00A65253"/>
    <w:rsid w:val="00A84F9C"/>
    <w:rsid w:val="00AE1B2A"/>
    <w:rsid w:val="00AE47D3"/>
    <w:rsid w:val="00AF70BC"/>
    <w:rsid w:val="00B144DA"/>
    <w:rsid w:val="00B478A1"/>
    <w:rsid w:val="00B91EFD"/>
    <w:rsid w:val="00BE41AC"/>
    <w:rsid w:val="00C150D5"/>
    <w:rsid w:val="00C54A8E"/>
    <w:rsid w:val="00C6797E"/>
    <w:rsid w:val="00C968D4"/>
    <w:rsid w:val="00CD6A15"/>
    <w:rsid w:val="00CF08F9"/>
    <w:rsid w:val="00D339F7"/>
    <w:rsid w:val="00D543A4"/>
    <w:rsid w:val="00D93617"/>
    <w:rsid w:val="00D95DEF"/>
    <w:rsid w:val="00DC7238"/>
    <w:rsid w:val="00DD043F"/>
    <w:rsid w:val="00DE24F6"/>
    <w:rsid w:val="00DF3BF8"/>
    <w:rsid w:val="00E43737"/>
    <w:rsid w:val="00E70FA3"/>
    <w:rsid w:val="00E7593E"/>
    <w:rsid w:val="00E807C8"/>
    <w:rsid w:val="00EB10AD"/>
    <w:rsid w:val="00F31BC2"/>
    <w:rsid w:val="00F632F2"/>
    <w:rsid w:val="00F651E4"/>
    <w:rsid w:val="00FD4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76A60"/>
  <w15:chartTrackingRefBased/>
  <w15:docId w15:val="{090FD5D9-23E7-F548-AE9B-BC38B63EA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CBA"/>
    <w:rPr>
      <w:rFonts w:ascii="Georgia" w:eastAsia="Times New Roman" w:hAnsi="Georg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CB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Kashyap</dc:creator>
  <cp:keywords/>
  <dc:description/>
  <cp:lastModifiedBy>Abhishek Kashyap</cp:lastModifiedBy>
  <cp:revision>1</cp:revision>
  <dcterms:created xsi:type="dcterms:W3CDTF">2018-11-19T13:37:00Z</dcterms:created>
  <dcterms:modified xsi:type="dcterms:W3CDTF">2018-11-19T13:38:00Z</dcterms:modified>
</cp:coreProperties>
</file>